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4B3F1" w14:textId="1BC15314" w:rsidR="00421C87" w:rsidRPr="00BB7F50" w:rsidRDefault="00BB7F50" w:rsidP="00BB7F50">
      <w:pPr>
        <w:jc w:val="center"/>
        <w:rPr>
          <w:b/>
          <w:bCs/>
        </w:rPr>
      </w:pPr>
      <w:r w:rsidRPr="00BB7F50">
        <w:rPr>
          <w:b/>
          <w:bCs/>
        </w:rPr>
        <w:t>Supplementary Description of SPHMMC NICU Resources</w:t>
      </w:r>
    </w:p>
    <w:p w14:paraId="37F24D55" w14:textId="77777777" w:rsidR="00BB7F50" w:rsidRDefault="00BB7F50"/>
    <w:p w14:paraId="51F4FB36" w14:textId="77777777" w:rsidR="00BB7F50" w:rsidRPr="00083734" w:rsidRDefault="00BB7F50" w:rsidP="00BB7F50">
      <w:pPr>
        <w:spacing w:line="480" w:lineRule="auto"/>
        <w:jc w:val="both"/>
        <w:rPr>
          <w:rFonts w:ascii="Arial" w:hAnsi="Arial" w:cs="Arial"/>
          <w:i/>
          <w:iCs/>
          <w:sz w:val="22"/>
          <w:szCs w:val="22"/>
        </w:rPr>
      </w:pPr>
      <w:r w:rsidRPr="00083734">
        <w:rPr>
          <w:rFonts w:ascii="Arial" w:hAnsi="Arial" w:cs="Arial"/>
          <w:i/>
          <w:iCs/>
          <w:sz w:val="22"/>
          <w:szCs w:val="22"/>
        </w:rPr>
        <w:t>SPHMMC NICU Resources</w:t>
      </w:r>
    </w:p>
    <w:p w14:paraId="3E562E9F" w14:textId="77777777" w:rsidR="00BB7F50" w:rsidRPr="00D1474A" w:rsidRDefault="00BB7F50" w:rsidP="00BB7F50">
      <w:pPr>
        <w:spacing w:line="480" w:lineRule="auto"/>
        <w:jc w:val="both"/>
        <w:rPr>
          <w:rFonts w:ascii="Arial" w:hAnsi="Arial" w:cs="Arial"/>
          <w:sz w:val="22"/>
          <w:szCs w:val="22"/>
        </w:rPr>
      </w:pPr>
      <w:r>
        <w:rPr>
          <w:rFonts w:ascii="Arial" w:hAnsi="Arial" w:cs="Arial"/>
          <w:sz w:val="22"/>
          <w:szCs w:val="22"/>
        </w:rPr>
        <w:tab/>
        <w:t xml:space="preserve">The SPHMMC NICU has four separate subsections including the high dependency unit, preterm unit, subcritical unit, and the kangaroo mother care unit. The nurse-to-patient ratio is approximately 1:3 within all units except the kangaroo mother unit in which it is 1:8. Within the SPHMMC NICU, blood cultures are available to help diagnose culture-positive sepsis. Additionally, intravenous antibiotics, ventilatory support via conventional mechanical ventilators, and bubble continuous positive airway pressure (CPAP) are available for use in the NICU. The unit has 4 mechanical ventilators and 18 bubble CPAP devices. There are blenders for oxygen delivery in the NICU. Surfactant is not readily available unless the family can personally purchase surfactant from an outside vendor. Portable x-ray and echocardiograms are also available for use in the SPHMMC NICU. </w:t>
      </w:r>
    </w:p>
    <w:p w14:paraId="0148691C" w14:textId="77777777" w:rsidR="00BB7F50" w:rsidRDefault="00BB7F50"/>
    <w:sectPr w:rsidR="00BB7F50" w:rsidSect="00C016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F50"/>
    <w:rsid w:val="00067F5B"/>
    <w:rsid w:val="000D0094"/>
    <w:rsid w:val="000F2FF9"/>
    <w:rsid w:val="0010157D"/>
    <w:rsid w:val="00114149"/>
    <w:rsid w:val="001350B7"/>
    <w:rsid w:val="00136CC8"/>
    <w:rsid w:val="00192743"/>
    <w:rsid w:val="001A48C0"/>
    <w:rsid w:val="001B48B0"/>
    <w:rsid w:val="001E3D91"/>
    <w:rsid w:val="00205FE6"/>
    <w:rsid w:val="002247C7"/>
    <w:rsid w:val="00267020"/>
    <w:rsid w:val="00273E4B"/>
    <w:rsid w:val="002905E2"/>
    <w:rsid w:val="002D3ECE"/>
    <w:rsid w:val="002E284A"/>
    <w:rsid w:val="002E425B"/>
    <w:rsid w:val="002F72B5"/>
    <w:rsid w:val="00307337"/>
    <w:rsid w:val="00322F7E"/>
    <w:rsid w:val="00371501"/>
    <w:rsid w:val="00374636"/>
    <w:rsid w:val="00376CF3"/>
    <w:rsid w:val="00382020"/>
    <w:rsid w:val="003B10E8"/>
    <w:rsid w:val="003B1C7F"/>
    <w:rsid w:val="003B34E2"/>
    <w:rsid w:val="003B34E9"/>
    <w:rsid w:val="003B4D8E"/>
    <w:rsid w:val="003D1342"/>
    <w:rsid w:val="003F7F00"/>
    <w:rsid w:val="00411135"/>
    <w:rsid w:val="00421C87"/>
    <w:rsid w:val="00464321"/>
    <w:rsid w:val="004C3EEE"/>
    <w:rsid w:val="004E0958"/>
    <w:rsid w:val="004F2448"/>
    <w:rsid w:val="0050727B"/>
    <w:rsid w:val="005120E1"/>
    <w:rsid w:val="00524F34"/>
    <w:rsid w:val="005555EC"/>
    <w:rsid w:val="00562B78"/>
    <w:rsid w:val="00595E2A"/>
    <w:rsid w:val="005A4903"/>
    <w:rsid w:val="005A4FB2"/>
    <w:rsid w:val="005D5CBF"/>
    <w:rsid w:val="005E1580"/>
    <w:rsid w:val="005F2062"/>
    <w:rsid w:val="00617936"/>
    <w:rsid w:val="006213CC"/>
    <w:rsid w:val="00622D78"/>
    <w:rsid w:val="00630D39"/>
    <w:rsid w:val="00634A47"/>
    <w:rsid w:val="00656888"/>
    <w:rsid w:val="006B5E25"/>
    <w:rsid w:val="006C6AF5"/>
    <w:rsid w:val="00704BC4"/>
    <w:rsid w:val="007221E9"/>
    <w:rsid w:val="00746AAD"/>
    <w:rsid w:val="0075766E"/>
    <w:rsid w:val="00764E36"/>
    <w:rsid w:val="007A022D"/>
    <w:rsid w:val="007A5834"/>
    <w:rsid w:val="007B4CA1"/>
    <w:rsid w:val="007B75EF"/>
    <w:rsid w:val="0080045E"/>
    <w:rsid w:val="00825CEC"/>
    <w:rsid w:val="00831D6F"/>
    <w:rsid w:val="0083743F"/>
    <w:rsid w:val="0088759D"/>
    <w:rsid w:val="00892214"/>
    <w:rsid w:val="008B1573"/>
    <w:rsid w:val="008B70E3"/>
    <w:rsid w:val="008C5CFE"/>
    <w:rsid w:val="0093271E"/>
    <w:rsid w:val="00934992"/>
    <w:rsid w:val="00963C7C"/>
    <w:rsid w:val="0097092B"/>
    <w:rsid w:val="009A2FDA"/>
    <w:rsid w:val="009B0FE1"/>
    <w:rsid w:val="009B2A27"/>
    <w:rsid w:val="009B4260"/>
    <w:rsid w:val="009C4FDE"/>
    <w:rsid w:val="009F4963"/>
    <w:rsid w:val="00A123E7"/>
    <w:rsid w:val="00A130BB"/>
    <w:rsid w:val="00A25B49"/>
    <w:rsid w:val="00A62E86"/>
    <w:rsid w:val="00A6303B"/>
    <w:rsid w:val="00A735DD"/>
    <w:rsid w:val="00A820A1"/>
    <w:rsid w:val="00AA2E7B"/>
    <w:rsid w:val="00AC5298"/>
    <w:rsid w:val="00AC6E05"/>
    <w:rsid w:val="00AD2248"/>
    <w:rsid w:val="00AD4415"/>
    <w:rsid w:val="00B06E0F"/>
    <w:rsid w:val="00B2433A"/>
    <w:rsid w:val="00B2475F"/>
    <w:rsid w:val="00B43EAD"/>
    <w:rsid w:val="00B73DC1"/>
    <w:rsid w:val="00B75B6E"/>
    <w:rsid w:val="00B80EE3"/>
    <w:rsid w:val="00BB1552"/>
    <w:rsid w:val="00BB7F50"/>
    <w:rsid w:val="00BD08FE"/>
    <w:rsid w:val="00BD391A"/>
    <w:rsid w:val="00BF1F28"/>
    <w:rsid w:val="00C0169F"/>
    <w:rsid w:val="00C219E5"/>
    <w:rsid w:val="00C65ECB"/>
    <w:rsid w:val="00CA64CC"/>
    <w:rsid w:val="00CA7894"/>
    <w:rsid w:val="00CC4876"/>
    <w:rsid w:val="00CE7594"/>
    <w:rsid w:val="00D1753C"/>
    <w:rsid w:val="00D20E75"/>
    <w:rsid w:val="00D35C77"/>
    <w:rsid w:val="00D5003A"/>
    <w:rsid w:val="00D6550C"/>
    <w:rsid w:val="00D74379"/>
    <w:rsid w:val="00D81976"/>
    <w:rsid w:val="00D86086"/>
    <w:rsid w:val="00D93B44"/>
    <w:rsid w:val="00D93CEE"/>
    <w:rsid w:val="00D95BCB"/>
    <w:rsid w:val="00DC1944"/>
    <w:rsid w:val="00E0436E"/>
    <w:rsid w:val="00E12971"/>
    <w:rsid w:val="00E3665A"/>
    <w:rsid w:val="00E437F9"/>
    <w:rsid w:val="00E44700"/>
    <w:rsid w:val="00E5151F"/>
    <w:rsid w:val="00E56286"/>
    <w:rsid w:val="00E820ED"/>
    <w:rsid w:val="00EA3954"/>
    <w:rsid w:val="00ED696D"/>
    <w:rsid w:val="00EE5EFA"/>
    <w:rsid w:val="00EF2647"/>
    <w:rsid w:val="00EF7239"/>
    <w:rsid w:val="00F66762"/>
    <w:rsid w:val="00F708D5"/>
    <w:rsid w:val="00F71788"/>
    <w:rsid w:val="00F7648A"/>
    <w:rsid w:val="00F867F7"/>
    <w:rsid w:val="00FA2C5E"/>
    <w:rsid w:val="00FE34B1"/>
    <w:rsid w:val="00FE6EDF"/>
    <w:rsid w:val="00FF46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A509B3"/>
  <w15:chartTrackingRefBased/>
  <w15:docId w15:val="{45BF4D09-EBC1-E040-B3F9-A862DA3BD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7F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7F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7F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7F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7F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7F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7F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7F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7F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F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7F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7F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7F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7F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7F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7F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7F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7F50"/>
    <w:rPr>
      <w:rFonts w:eastAsiaTheme="majorEastAsia" w:cstheme="majorBidi"/>
      <w:color w:val="272727" w:themeColor="text1" w:themeTint="D8"/>
    </w:rPr>
  </w:style>
  <w:style w:type="paragraph" w:styleId="Title">
    <w:name w:val="Title"/>
    <w:basedOn w:val="Normal"/>
    <w:next w:val="Normal"/>
    <w:link w:val="TitleChar"/>
    <w:uiPriority w:val="10"/>
    <w:qFormat/>
    <w:rsid w:val="00BB7F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7F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7F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7F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7F50"/>
    <w:pPr>
      <w:spacing w:before="160"/>
      <w:jc w:val="center"/>
    </w:pPr>
    <w:rPr>
      <w:i/>
      <w:iCs/>
      <w:color w:val="404040" w:themeColor="text1" w:themeTint="BF"/>
    </w:rPr>
  </w:style>
  <w:style w:type="character" w:customStyle="1" w:styleId="QuoteChar">
    <w:name w:val="Quote Char"/>
    <w:basedOn w:val="DefaultParagraphFont"/>
    <w:link w:val="Quote"/>
    <w:uiPriority w:val="29"/>
    <w:rsid w:val="00BB7F50"/>
    <w:rPr>
      <w:i/>
      <w:iCs/>
      <w:color w:val="404040" w:themeColor="text1" w:themeTint="BF"/>
    </w:rPr>
  </w:style>
  <w:style w:type="paragraph" w:styleId="ListParagraph">
    <w:name w:val="List Paragraph"/>
    <w:basedOn w:val="Normal"/>
    <w:uiPriority w:val="34"/>
    <w:qFormat/>
    <w:rsid w:val="00BB7F50"/>
    <w:pPr>
      <w:ind w:left="720"/>
      <w:contextualSpacing/>
    </w:pPr>
  </w:style>
  <w:style w:type="character" w:styleId="IntenseEmphasis">
    <w:name w:val="Intense Emphasis"/>
    <w:basedOn w:val="DefaultParagraphFont"/>
    <w:uiPriority w:val="21"/>
    <w:qFormat/>
    <w:rsid w:val="00BB7F50"/>
    <w:rPr>
      <w:i/>
      <w:iCs/>
      <w:color w:val="0F4761" w:themeColor="accent1" w:themeShade="BF"/>
    </w:rPr>
  </w:style>
  <w:style w:type="paragraph" w:styleId="IntenseQuote">
    <w:name w:val="Intense Quote"/>
    <w:basedOn w:val="Normal"/>
    <w:next w:val="Normal"/>
    <w:link w:val="IntenseQuoteChar"/>
    <w:uiPriority w:val="30"/>
    <w:qFormat/>
    <w:rsid w:val="00BB7F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7F50"/>
    <w:rPr>
      <w:i/>
      <w:iCs/>
      <w:color w:val="0F4761" w:themeColor="accent1" w:themeShade="BF"/>
    </w:rPr>
  </w:style>
  <w:style w:type="character" w:styleId="IntenseReference">
    <w:name w:val="Intense Reference"/>
    <w:basedOn w:val="DefaultParagraphFont"/>
    <w:uiPriority w:val="32"/>
    <w:qFormat/>
    <w:rsid w:val="00BB7F5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0</Words>
  <Characters>800</Characters>
  <Application>Microsoft Office Word</Application>
  <DocSecurity>0</DocSecurity>
  <Lines>6</Lines>
  <Paragraphs>1</Paragraphs>
  <ScaleCrop>false</ScaleCrop>
  <Company/>
  <LinksUpToDate>false</LinksUpToDate>
  <CharactersWithSpaces>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Valentine</dc:creator>
  <cp:keywords/>
  <dc:description/>
  <cp:lastModifiedBy>Greg Valentine</cp:lastModifiedBy>
  <cp:revision>1</cp:revision>
  <dcterms:created xsi:type="dcterms:W3CDTF">2025-05-24T16:13:00Z</dcterms:created>
  <dcterms:modified xsi:type="dcterms:W3CDTF">2025-05-24T16:14:00Z</dcterms:modified>
</cp:coreProperties>
</file>